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B1C057" w14:textId="06CF63E4" w:rsidR="001878D9" w:rsidRDefault="00DD46CF">
      <w:r w:rsidRPr="00DD46CF">
        <w:t>Serologic studies for hepatitis viru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21"/>
        <w:gridCol w:w="1248"/>
        <w:gridCol w:w="2117"/>
        <w:gridCol w:w="1020"/>
      </w:tblGrid>
      <w:tr w:rsidR="00DD46CF" w:rsidRPr="00DD46CF" w14:paraId="67A04310" w14:textId="77777777" w:rsidTr="00A12D5E">
        <w:trPr>
          <w:trHeight w:val="278"/>
        </w:trPr>
        <w:tc>
          <w:tcPr>
            <w:tcW w:w="30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69A61" w14:textId="77777777" w:rsidR="00DD46CF" w:rsidRPr="00DD46CF" w:rsidRDefault="00DD46CF" w:rsidP="00DD46CF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ntigen&amp;Antibody test of viral hepititis</w:t>
            </w:r>
          </w:p>
        </w:tc>
        <w:tc>
          <w:tcPr>
            <w:tcW w:w="19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D5DB2" w14:textId="77777777" w:rsidR="00DD46CF" w:rsidRPr="00DD46CF" w:rsidRDefault="00DD46CF" w:rsidP="00DD46CF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2015/12/28</w:t>
            </w:r>
          </w:p>
        </w:tc>
      </w:tr>
      <w:tr w:rsidR="00DD46CF" w:rsidRPr="00DD46CF" w14:paraId="5F86E8F6" w14:textId="77777777" w:rsidTr="00A12D5E">
        <w:trPr>
          <w:trHeight w:val="278"/>
        </w:trPr>
        <w:tc>
          <w:tcPr>
            <w:tcW w:w="2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9AF02" w14:textId="77777777" w:rsidR="00DD46CF" w:rsidRPr="00DD46CF" w:rsidRDefault="00DD46CF" w:rsidP="00DD46C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ubject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B8C4F" w14:textId="77777777" w:rsidR="00DD46CF" w:rsidRPr="00DD46CF" w:rsidRDefault="00DD46CF" w:rsidP="00DD46C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Test result 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28F77" w14:textId="77777777" w:rsidR="00DD46CF" w:rsidRPr="00DD46CF" w:rsidRDefault="00DD46CF" w:rsidP="00DD46C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ormal range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676C3" w14:textId="77777777" w:rsidR="00DD46CF" w:rsidRPr="00DD46CF" w:rsidRDefault="00DD46CF" w:rsidP="00DD46C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Unit</w:t>
            </w:r>
          </w:p>
        </w:tc>
      </w:tr>
      <w:tr w:rsidR="00DD46CF" w:rsidRPr="00DD46CF" w14:paraId="0927A2BB" w14:textId="77777777" w:rsidTr="00A12D5E">
        <w:trPr>
          <w:trHeight w:val="278"/>
        </w:trPr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0234" w14:textId="77777777" w:rsidR="00DD46CF" w:rsidRPr="00DD46CF" w:rsidRDefault="00DD46CF" w:rsidP="00DD46C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AV-IgM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60C2" w14:textId="77777777" w:rsidR="00DD46CF" w:rsidRPr="00DD46CF" w:rsidRDefault="00DD46CF" w:rsidP="00DD46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gative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9A1D" w14:textId="77777777" w:rsidR="00DD46CF" w:rsidRPr="00DD46CF" w:rsidRDefault="00DD46CF" w:rsidP="00DD46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gativ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27BE" w14:textId="77777777" w:rsidR="00DD46CF" w:rsidRPr="00DD46CF" w:rsidRDefault="00DD46CF" w:rsidP="00DD46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</w:t>
            </w:r>
          </w:p>
        </w:tc>
      </w:tr>
      <w:tr w:rsidR="00DD46CF" w:rsidRPr="00DD46CF" w14:paraId="2BB933F1" w14:textId="77777777" w:rsidTr="00A12D5E">
        <w:trPr>
          <w:trHeight w:val="278"/>
        </w:trPr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9967" w14:textId="77777777" w:rsidR="00DD46CF" w:rsidRPr="00DD46CF" w:rsidRDefault="00DD46CF" w:rsidP="00DD46C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BsAg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EA78" w14:textId="77777777" w:rsidR="00DD46CF" w:rsidRPr="00DD46CF" w:rsidRDefault="00DD46CF" w:rsidP="00DD46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E692" w14:textId="77777777" w:rsidR="00DD46CF" w:rsidRPr="00DD46CF" w:rsidRDefault="00DD46CF" w:rsidP="00DD46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-0.0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34E0" w14:textId="77777777" w:rsidR="00DD46CF" w:rsidRPr="00DD46CF" w:rsidRDefault="00DD46CF" w:rsidP="00DD46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U/mL</w:t>
            </w:r>
          </w:p>
        </w:tc>
      </w:tr>
      <w:tr w:rsidR="00DD46CF" w:rsidRPr="00DD46CF" w14:paraId="3957F6DF" w14:textId="77777777" w:rsidTr="00A12D5E">
        <w:trPr>
          <w:trHeight w:val="278"/>
        </w:trPr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71B9" w14:textId="77777777" w:rsidR="00DD46CF" w:rsidRPr="00DD46CF" w:rsidRDefault="00DD46CF" w:rsidP="00DD46C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ti-HB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C9DB" w14:textId="77777777" w:rsidR="00DD46CF" w:rsidRPr="00DD46CF" w:rsidRDefault="00DD46CF" w:rsidP="00DD46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9.43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B5F2" w14:textId="77777777" w:rsidR="00DD46CF" w:rsidRPr="00DD46CF" w:rsidRDefault="00DD46CF" w:rsidP="00DD46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-1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C129" w14:textId="77777777" w:rsidR="00DD46CF" w:rsidRPr="00DD46CF" w:rsidRDefault="00DD46CF" w:rsidP="00DD46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U/mL</w:t>
            </w:r>
          </w:p>
        </w:tc>
      </w:tr>
      <w:tr w:rsidR="00DD46CF" w:rsidRPr="00DD46CF" w14:paraId="07D185FA" w14:textId="77777777" w:rsidTr="00A12D5E">
        <w:trPr>
          <w:trHeight w:val="278"/>
        </w:trPr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8C98" w14:textId="77777777" w:rsidR="00DD46CF" w:rsidRPr="00DD46CF" w:rsidRDefault="00DD46CF" w:rsidP="00DD46C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BeAg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9D47" w14:textId="77777777" w:rsidR="00DD46CF" w:rsidRPr="00DD46CF" w:rsidRDefault="00DD46CF" w:rsidP="00DD46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8297" w14:textId="77777777" w:rsidR="00DD46CF" w:rsidRPr="00DD46CF" w:rsidRDefault="00DD46CF" w:rsidP="00DD46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-0.1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8D82" w14:textId="77777777" w:rsidR="00DD46CF" w:rsidRPr="00DD46CF" w:rsidRDefault="00DD46CF" w:rsidP="00DD46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IU/mL</w:t>
            </w:r>
          </w:p>
        </w:tc>
      </w:tr>
      <w:tr w:rsidR="00DD46CF" w:rsidRPr="00DD46CF" w14:paraId="541ABCD9" w14:textId="77777777" w:rsidTr="00A12D5E">
        <w:trPr>
          <w:trHeight w:val="278"/>
        </w:trPr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81D1" w14:textId="77777777" w:rsidR="00DD46CF" w:rsidRPr="00DD46CF" w:rsidRDefault="00DD46CF" w:rsidP="00DD46C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ti-Hb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F907" w14:textId="77777777" w:rsidR="00DD46CF" w:rsidRPr="00DD46CF" w:rsidRDefault="00DD46CF" w:rsidP="00DD46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7409" w14:textId="77777777" w:rsidR="00DD46CF" w:rsidRPr="00DD46CF" w:rsidRDefault="00DD46CF" w:rsidP="00DD46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-999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45B9" w14:textId="77777777" w:rsidR="00DD46CF" w:rsidRPr="00DD46CF" w:rsidRDefault="00DD46CF" w:rsidP="00DD46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/CO</w:t>
            </w:r>
          </w:p>
        </w:tc>
      </w:tr>
      <w:tr w:rsidR="00DD46CF" w:rsidRPr="00DD46CF" w14:paraId="72DF2625" w14:textId="77777777" w:rsidTr="00A12D5E">
        <w:trPr>
          <w:trHeight w:val="278"/>
        </w:trPr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A73A" w14:textId="77777777" w:rsidR="00DD46CF" w:rsidRPr="00DD46CF" w:rsidRDefault="00DD46CF" w:rsidP="00DD46C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BcAg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201B" w14:textId="77777777" w:rsidR="00DD46CF" w:rsidRPr="00DD46CF" w:rsidRDefault="00DD46CF" w:rsidP="00DD46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1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82F3" w14:textId="77777777" w:rsidR="00DD46CF" w:rsidRPr="00DD46CF" w:rsidRDefault="00DD46CF" w:rsidP="00DD46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-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87A2" w14:textId="77777777" w:rsidR="00DD46CF" w:rsidRPr="00DD46CF" w:rsidRDefault="00DD46CF" w:rsidP="00DD46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/CO</w:t>
            </w:r>
          </w:p>
        </w:tc>
        <w:bookmarkStart w:id="0" w:name="_GoBack"/>
        <w:bookmarkEnd w:id="0"/>
      </w:tr>
      <w:tr w:rsidR="00DD46CF" w:rsidRPr="00DD46CF" w14:paraId="3E15568E" w14:textId="77777777" w:rsidTr="00A12D5E">
        <w:trPr>
          <w:trHeight w:val="278"/>
        </w:trPr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408A" w14:textId="77777777" w:rsidR="00DD46CF" w:rsidRPr="00DD46CF" w:rsidRDefault="00DD46CF" w:rsidP="00DD46C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BV Pre-S1 antigen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EBEF" w14:textId="77777777" w:rsidR="00DD46CF" w:rsidRPr="00DD46CF" w:rsidRDefault="00DD46CF" w:rsidP="00DD46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gative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2F21" w14:textId="77777777" w:rsidR="00DD46CF" w:rsidRPr="00DD46CF" w:rsidRDefault="00DD46CF" w:rsidP="00DD46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gativ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CFD8" w14:textId="77777777" w:rsidR="00DD46CF" w:rsidRPr="00DD46CF" w:rsidRDefault="00DD46CF" w:rsidP="00DD46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</w:t>
            </w:r>
          </w:p>
        </w:tc>
      </w:tr>
      <w:tr w:rsidR="00DD46CF" w:rsidRPr="00DD46CF" w14:paraId="3A09EC0F" w14:textId="77777777" w:rsidTr="00A12D5E">
        <w:trPr>
          <w:trHeight w:val="278"/>
        </w:trPr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4B32" w14:textId="77777777" w:rsidR="00DD46CF" w:rsidRPr="00DD46CF" w:rsidRDefault="00DD46CF" w:rsidP="00DD46C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CV-Core antigen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8D30" w14:textId="77777777" w:rsidR="00DD46CF" w:rsidRPr="00DD46CF" w:rsidRDefault="00DD46CF" w:rsidP="00DD46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gative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43FA" w14:textId="77777777" w:rsidR="00DD46CF" w:rsidRPr="00DD46CF" w:rsidRDefault="00DD46CF" w:rsidP="00DD46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gativ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A9FC" w14:textId="77777777" w:rsidR="00DD46CF" w:rsidRPr="00DD46CF" w:rsidRDefault="00DD46CF" w:rsidP="00DD46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</w:t>
            </w:r>
          </w:p>
        </w:tc>
      </w:tr>
      <w:tr w:rsidR="00DD46CF" w:rsidRPr="00DD46CF" w14:paraId="6DA0FC89" w14:textId="77777777" w:rsidTr="00A12D5E">
        <w:trPr>
          <w:trHeight w:val="278"/>
        </w:trPr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C82D" w14:textId="77777777" w:rsidR="00DD46CF" w:rsidRPr="00DD46CF" w:rsidRDefault="00DD46CF" w:rsidP="00DD46C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CV-IgG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4030" w14:textId="77777777" w:rsidR="00DD46CF" w:rsidRPr="00DD46CF" w:rsidRDefault="00DD46CF" w:rsidP="00DD46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gative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431D" w14:textId="77777777" w:rsidR="00DD46CF" w:rsidRPr="00DD46CF" w:rsidRDefault="00DD46CF" w:rsidP="00DD46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gativ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6290" w14:textId="77777777" w:rsidR="00DD46CF" w:rsidRPr="00DD46CF" w:rsidRDefault="00DD46CF" w:rsidP="00DD46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</w:t>
            </w:r>
          </w:p>
        </w:tc>
      </w:tr>
      <w:tr w:rsidR="00DD46CF" w:rsidRPr="00DD46CF" w14:paraId="3C50F2D1" w14:textId="77777777" w:rsidTr="00A12D5E">
        <w:trPr>
          <w:trHeight w:val="278"/>
        </w:trPr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05E2" w14:textId="77777777" w:rsidR="00DD46CF" w:rsidRPr="00DD46CF" w:rsidRDefault="00DD46CF" w:rsidP="00DD46C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V-IgG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A184" w14:textId="77777777" w:rsidR="00DD46CF" w:rsidRPr="00DD46CF" w:rsidRDefault="00DD46CF" w:rsidP="00DD46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2CCE" w14:textId="77777777" w:rsidR="00DD46CF" w:rsidRPr="00DD46CF" w:rsidRDefault="00DD46CF" w:rsidP="00DD46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gativ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AB3D" w14:textId="77777777" w:rsidR="00DD46CF" w:rsidRPr="00DD46CF" w:rsidRDefault="00DD46CF" w:rsidP="00DD46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</w:t>
            </w:r>
          </w:p>
        </w:tc>
      </w:tr>
      <w:tr w:rsidR="00DD46CF" w:rsidRPr="00DD46CF" w14:paraId="42DAA9AE" w14:textId="77777777" w:rsidTr="00A12D5E">
        <w:trPr>
          <w:trHeight w:val="278"/>
        </w:trPr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037C" w14:textId="77777777" w:rsidR="00DD46CF" w:rsidRPr="00DD46CF" w:rsidRDefault="00DD46CF" w:rsidP="00DD46C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V-IgM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716F" w14:textId="77777777" w:rsidR="00DD46CF" w:rsidRPr="00DD46CF" w:rsidRDefault="00DD46CF" w:rsidP="00DD46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6A72" w14:textId="77777777" w:rsidR="00DD46CF" w:rsidRPr="00DD46CF" w:rsidRDefault="00DD46CF" w:rsidP="00DD46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gativ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56F5" w14:textId="77777777" w:rsidR="00DD46CF" w:rsidRPr="00DD46CF" w:rsidRDefault="00DD46CF" w:rsidP="00DD46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</w:t>
            </w:r>
          </w:p>
        </w:tc>
      </w:tr>
      <w:tr w:rsidR="00DD46CF" w:rsidRPr="00DD46CF" w14:paraId="1A827162" w14:textId="77777777" w:rsidTr="00A12D5E">
        <w:trPr>
          <w:trHeight w:val="278"/>
        </w:trPr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4649" w14:textId="77777777" w:rsidR="00DD46CF" w:rsidRPr="00DD46CF" w:rsidRDefault="00DD46CF" w:rsidP="00DD46C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DV antigen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42B3" w14:textId="77777777" w:rsidR="00DD46CF" w:rsidRPr="00DD46CF" w:rsidRDefault="00DD46CF" w:rsidP="00DD46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gative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A13F" w14:textId="77777777" w:rsidR="00DD46CF" w:rsidRPr="00DD46CF" w:rsidRDefault="00DD46CF" w:rsidP="00DD46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gativ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CE04" w14:textId="77777777" w:rsidR="00DD46CF" w:rsidRPr="00DD46CF" w:rsidRDefault="00DD46CF" w:rsidP="00DD46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</w:t>
            </w:r>
          </w:p>
        </w:tc>
      </w:tr>
      <w:tr w:rsidR="00DD46CF" w:rsidRPr="00DD46CF" w14:paraId="4CC144FE" w14:textId="77777777" w:rsidTr="00A12D5E">
        <w:trPr>
          <w:trHeight w:val="278"/>
        </w:trPr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6EE2" w14:textId="77777777" w:rsidR="00DD46CF" w:rsidRPr="00DD46CF" w:rsidRDefault="00DD46CF" w:rsidP="00DD46C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DV-IgG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8301" w14:textId="77777777" w:rsidR="00DD46CF" w:rsidRPr="00DD46CF" w:rsidRDefault="00DD46CF" w:rsidP="00DD46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gative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B253" w14:textId="77777777" w:rsidR="00DD46CF" w:rsidRPr="00DD46CF" w:rsidRDefault="00DD46CF" w:rsidP="00DD46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gativ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08D2" w14:textId="77777777" w:rsidR="00DD46CF" w:rsidRPr="00DD46CF" w:rsidRDefault="00DD46CF" w:rsidP="00DD46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</w:t>
            </w:r>
          </w:p>
        </w:tc>
      </w:tr>
      <w:tr w:rsidR="00DD46CF" w:rsidRPr="00DD46CF" w14:paraId="3848E6FD" w14:textId="77777777" w:rsidTr="00A12D5E">
        <w:trPr>
          <w:trHeight w:val="278"/>
        </w:trPr>
        <w:tc>
          <w:tcPr>
            <w:tcW w:w="2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0A2E9" w14:textId="77777777" w:rsidR="00DD46CF" w:rsidRPr="00DD46CF" w:rsidRDefault="00DD46CF" w:rsidP="00DD46C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DV-IgM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687EE" w14:textId="77777777" w:rsidR="00DD46CF" w:rsidRPr="00DD46CF" w:rsidRDefault="00DD46CF" w:rsidP="00DD46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gative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993A6" w14:textId="77777777" w:rsidR="00DD46CF" w:rsidRPr="00DD46CF" w:rsidRDefault="00DD46CF" w:rsidP="00DD46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gative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20725" w14:textId="77777777" w:rsidR="00DD46CF" w:rsidRPr="00DD46CF" w:rsidRDefault="00DD46CF" w:rsidP="00DD46C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4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</w:t>
            </w:r>
          </w:p>
        </w:tc>
      </w:tr>
    </w:tbl>
    <w:p w14:paraId="5D37CD49" w14:textId="77777777" w:rsidR="00DD46CF" w:rsidRDefault="00DD46CF"/>
    <w:sectPr w:rsidR="00DD46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EEF06C" w14:textId="77777777" w:rsidR="00F705C2" w:rsidRDefault="00F705C2" w:rsidP="001878D9">
      <w:r>
        <w:separator/>
      </w:r>
    </w:p>
  </w:endnote>
  <w:endnote w:type="continuationSeparator" w:id="0">
    <w:p w14:paraId="0F7AC515" w14:textId="77777777" w:rsidR="00F705C2" w:rsidRDefault="00F705C2" w:rsidP="001878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3A4F43" w14:textId="77777777" w:rsidR="00F705C2" w:rsidRDefault="00F705C2" w:rsidP="001878D9">
      <w:r>
        <w:separator/>
      </w:r>
    </w:p>
  </w:footnote>
  <w:footnote w:type="continuationSeparator" w:id="0">
    <w:p w14:paraId="22F683D2" w14:textId="77777777" w:rsidR="00F705C2" w:rsidRDefault="00F705C2" w:rsidP="001878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D5B"/>
    <w:rsid w:val="001878D9"/>
    <w:rsid w:val="001942FC"/>
    <w:rsid w:val="001C0225"/>
    <w:rsid w:val="00924D5B"/>
    <w:rsid w:val="00A01DD8"/>
    <w:rsid w:val="00A12D5E"/>
    <w:rsid w:val="00BE0587"/>
    <w:rsid w:val="00DD46CF"/>
    <w:rsid w:val="00E42946"/>
    <w:rsid w:val="00F70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BDBC14"/>
  <w15:chartTrackingRefBased/>
  <w15:docId w15:val="{9643D561-185C-460F-ABCD-50ECE63D5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78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78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78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78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564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俞亮</dc:creator>
  <cp:keywords/>
  <dc:description/>
  <cp:lastModifiedBy>俞亮</cp:lastModifiedBy>
  <cp:revision>5</cp:revision>
  <dcterms:created xsi:type="dcterms:W3CDTF">2018-01-03T06:56:00Z</dcterms:created>
  <dcterms:modified xsi:type="dcterms:W3CDTF">2018-01-04T05:10:00Z</dcterms:modified>
</cp:coreProperties>
</file>